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69D74" w14:textId="5187C87D" w:rsidR="00CC0969" w:rsidRDefault="009E4144" w:rsidP="009E4144">
      <w:pPr>
        <w:rPr>
          <w:b/>
          <w:lang w:val="en-US"/>
        </w:rPr>
      </w:pPr>
      <w:bookmarkStart w:id="0" w:name="_GoBack"/>
      <w:r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B04049C" wp14:editId="139F3983">
            <wp:simplePos x="0" y="0"/>
            <wp:positionH relativeFrom="column">
              <wp:posOffset>962025</wp:posOffset>
            </wp:positionH>
            <wp:positionV relativeFrom="paragraph">
              <wp:posOffset>0</wp:posOffset>
            </wp:positionV>
            <wp:extent cx="3988863" cy="3258000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10" t="15422" r="4866" b="18701"/>
                    <a:stretch/>
                  </pic:blipFill>
                  <pic:spPr bwMode="auto">
                    <a:xfrm>
                      <a:off x="0" y="0"/>
                      <a:ext cx="3988863" cy="325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2ECDFE3E" w14:textId="77777777" w:rsidR="009E4144" w:rsidRDefault="009E4144" w:rsidP="001C2531">
      <w:pPr>
        <w:rPr>
          <w:b/>
          <w:lang w:val="en-US"/>
        </w:rPr>
      </w:pPr>
    </w:p>
    <w:p w14:paraId="1591F60B" w14:textId="77777777" w:rsidR="009E4144" w:rsidRDefault="009E4144" w:rsidP="001C2531">
      <w:pPr>
        <w:rPr>
          <w:b/>
          <w:lang w:val="en-US"/>
        </w:rPr>
      </w:pPr>
    </w:p>
    <w:p w14:paraId="5091E2C9" w14:textId="77777777" w:rsidR="009E4144" w:rsidRDefault="009E4144" w:rsidP="001C2531">
      <w:pPr>
        <w:rPr>
          <w:b/>
          <w:lang w:val="en-US"/>
        </w:rPr>
      </w:pPr>
    </w:p>
    <w:p w14:paraId="72488DB3" w14:textId="77777777" w:rsidR="009E4144" w:rsidRDefault="009E4144" w:rsidP="001C2531">
      <w:pPr>
        <w:rPr>
          <w:b/>
          <w:lang w:val="en-US"/>
        </w:rPr>
      </w:pPr>
    </w:p>
    <w:p w14:paraId="5D234575" w14:textId="77777777" w:rsidR="009E4144" w:rsidRDefault="009E4144" w:rsidP="001C2531">
      <w:pPr>
        <w:rPr>
          <w:b/>
          <w:lang w:val="en-US"/>
        </w:rPr>
      </w:pPr>
    </w:p>
    <w:p w14:paraId="1DE4620C" w14:textId="77777777" w:rsidR="009E4144" w:rsidRDefault="009E4144" w:rsidP="001C2531">
      <w:pPr>
        <w:rPr>
          <w:b/>
          <w:lang w:val="en-US"/>
        </w:rPr>
      </w:pPr>
    </w:p>
    <w:p w14:paraId="4BE436A9" w14:textId="77777777" w:rsidR="009E4144" w:rsidRDefault="009E4144" w:rsidP="001C2531">
      <w:pPr>
        <w:rPr>
          <w:b/>
          <w:lang w:val="en-US"/>
        </w:rPr>
      </w:pPr>
    </w:p>
    <w:p w14:paraId="7E66B1B3" w14:textId="77777777" w:rsidR="009E4144" w:rsidRDefault="009E4144" w:rsidP="001C2531">
      <w:pPr>
        <w:rPr>
          <w:b/>
          <w:lang w:val="en-US"/>
        </w:rPr>
      </w:pPr>
    </w:p>
    <w:p w14:paraId="7E4D3EB3" w14:textId="77777777" w:rsidR="009E4144" w:rsidRDefault="009E4144" w:rsidP="001C2531">
      <w:pPr>
        <w:rPr>
          <w:b/>
          <w:lang w:val="en-US"/>
        </w:rPr>
      </w:pPr>
    </w:p>
    <w:p w14:paraId="54E0A30A" w14:textId="77777777" w:rsidR="009E4144" w:rsidRDefault="009E4144" w:rsidP="001C2531">
      <w:pPr>
        <w:rPr>
          <w:b/>
          <w:lang w:val="en-US"/>
        </w:rPr>
      </w:pPr>
    </w:p>
    <w:p w14:paraId="2C252DE7" w14:textId="77777777" w:rsidR="009E4144" w:rsidRDefault="009E4144" w:rsidP="001C2531">
      <w:pPr>
        <w:rPr>
          <w:b/>
          <w:lang w:val="en-US"/>
        </w:rPr>
      </w:pPr>
    </w:p>
    <w:p w14:paraId="35253807" w14:textId="77777777" w:rsidR="009E4144" w:rsidRDefault="009E4144" w:rsidP="001C2531">
      <w:pPr>
        <w:rPr>
          <w:b/>
          <w:lang w:val="en-US"/>
        </w:rPr>
      </w:pPr>
    </w:p>
    <w:p w14:paraId="7D13794E" w14:textId="77777777" w:rsidR="009E4144" w:rsidRDefault="009E4144" w:rsidP="001C2531">
      <w:pPr>
        <w:rPr>
          <w:b/>
          <w:lang w:val="en-US"/>
        </w:rPr>
      </w:pPr>
    </w:p>
    <w:p w14:paraId="7557993A" w14:textId="77777777" w:rsidR="009E4144" w:rsidRDefault="009E4144" w:rsidP="001C2531">
      <w:pPr>
        <w:rPr>
          <w:b/>
          <w:lang w:val="en-US"/>
        </w:rPr>
      </w:pPr>
    </w:p>
    <w:p w14:paraId="47E9DAB3" w14:textId="77777777" w:rsidR="009E4144" w:rsidRDefault="009E4144" w:rsidP="001C2531">
      <w:pPr>
        <w:rPr>
          <w:b/>
          <w:lang w:val="en-US"/>
        </w:rPr>
      </w:pPr>
    </w:p>
    <w:p w14:paraId="1D99C8BD" w14:textId="77777777" w:rsidR="009E4144" w:rsidRDefault="009E4144" w:rsidP="001C2531">
      <w:pPr>
        <w:rPr>
          <w:b/>
          <w:lang w:val="en-US"/>
        </w:rPr>
      </w:pPr>
    </w:p>
    <w:p w14:paraId="1003B237" w14:textId="77777777" w:rsidR="009E4144" w:rsidRDefault="009E4144" w:rsidP="001C2531">
      <w:pPr>
        <w:rPr>
          <w:b/>
          <w:lang w:val="en-US"/>
        </w:rPr>
      </w:pPr>
    </w:p>
    <w:p w14:paraId="2A23D9EB" w14:textId="77777777" w:rsidR="009E4144" w:rsidRDefault="009E4144" w:rsidP="001C2531">
      <w:pPr>
        <w:rPr>
          <w:b/>
          <w:lang w:val="en-US"/>
        </w:rPr>
      </w:pPr>
    </w:p>
    <w:p w14:paraId="665E99E5" w14:textId="4341428E" w:rsidR="00A13F5D" w:rsidRDefault="00A13F5D" w:rsidP="001C2531">
      <w:pPr>
        <w:rPr>
          <w:lang w:val="en-US"/>
        </w:rPr>
      </w:pPr>
      <w:r w:rsidRPr="00A13F5D">
        <w:rPr>
          <w:b/>
          <w:lang w:val="en-US"/>
        </w:rPr>
        <w:t>Figure S1.</w:t>
      </w:r>
      <w:r w:rsidRPr="001055BA">
        <w:rPr>
          <w:lang w:val="en-US"/>
        </w:rPr>
        <w:t xml:space="preserve"> </w:t>
      </w:r>
      <w:r w:rsidRPr="00A13F5D">
        <w:rPr>
          <w:b/>
          <w:lang w:val="en-US"/>
        </w:rPr>
        <w:t>Change across each mean item score in the MAAS</w:t>
      </w:r>
      <w:r w:rsidR="009E4144">
        <w:rPr>
          <w:b/>
          <w:lang w:val="en-US"/>
        </w:rPr>
        <w:t xml:space="preserve">. </w:t>
      </w:r>
      <w:r w:rsidR="009E4144">
        <w:rPr>
          <w:lang w:val="en-US"/>
        </w:rPr>
        <w:t>There is a</w:t>
      </w:r>
      <w:r w:rsidR="009E4144">
        <w:rPr>
          <w:lang w:val="en-US"/>
        </w:rPr>
        <w:t xml:space="preserve"> global increase from baseline to follow-up in all 15 MAAS items. We refer to the text version of the MAAS for the individual items </w:t>
      </w:r>
      <w:r w:rsidR="009E4144">
        <w:rPr>
          <w:lang w:val="en-US"/>
        </w:rPr>
        <w:fldChar w:fldCharType="begin" w:fldLock="1"/>
      </w:r>
      <w:r w:rsidR="009E4144">
        <w:rPr>
          <w:lang w:val="en-US"/>
        </w:rPr>
        <w:instrText>ADDIN CSL_CITATION {"citationItems":[{"id":"ITEM-1","itemData":{"DOI":"10.1037/0022-3514.84.4.822","ISSN":"00223514","PMID":"12703651","abstract":"Mindfulness is an attribute of consciousness long believed to promote well-being. This research provides a theoretical and empirical examination of the role of mindfulness in psychological well-being. The development and psychometric properties of the dispositional Mindful Attention Awareness Scale (MAAS) are described. Correlational, quasi-experimental, and laboratory studies then show that the MAAS measures a unique quality of consciousness that is related to a variety of well-being constructs, that differentiates mindfulness practitioners from others, and that is associated with enhanced self-awareness. An experience-sampling study shows that both dispositional and state mindfulness predict self-regulated behavior and positive emotional states. Finally, a clinical intervention study with cancer patients demonstrates that increases in mindfulness over time relate to declines in mood disturbance and stress.","author":[{"dropping-particle":"","family":"Brown","given":"Kirk Warren","non-dropping-particle":"","parse-names":false,"suffix":""},{"dropping-particle":"","family":"Ryan","given":"Richard M.","non-dropping-particle":"","parse-names":false,"suffix":""}],"container-title":"Journal of Personality and Social Psychology","id":"ITEM-1","issued":{"date-parts":[["2003"]]},"note":"A WANDERING MIND IS AN UNHAPPY MIND","title":"The Benefits of Being Present: Mindfulness and Its Role in Psychological Well-Being","type":"article"},"uris":["http://www.mendeley.com/documents/?uuid=5bfbee1e-0366-476b-922f-651b6c98384a"]}],"mendeley":{"formattedCitation":"(Brown &amp; Ryan, 2003)","plainTextFormattedCitation":"(Brown &amp; Ryan, 2003)"},"properties":{"noteIndex":0},"schema":"https://github.com/citation-style-language/schema/raw/master/csl-citation.json"}</w:instrText>
      </w:r>
      <w:r w:rsidR="009E4144">
        <w:rPr>
          <w:lang w:val="en-US"/>
        </w:rPr>
        <w:fldChar w:fldCharType="separate"/>
      </w:r>
      <w:r w:rsidR="009E4144" w:rsidRPr="00A13F5D">
        <w:rPr>
          <w:noProof/>
          <w:lang w:val="en-US"/>
        </w:rPr>
        <w:t>(Brown &amp; Ryan, 2003)</w:t>
      </w:r>
      <w:r w:rsidR="009E4144">
        <w:rPr>
          <w:lang w:val="en-US"/>
        </w:rPr>
        <w:fldChar w:fldCharType="end"/>
      </w:r>
      <w:r w:rsidR="009E4144">
        <w:rPr>
          <w:lang w:val="en-US"/>
        </w:rPr>
        <w:t xml:space="preserve">. </w:t>
      </w:r>
      <w:r w:rsidRPr="001055BA">
        <w:rPr>
          <w:lang w:val="en-US"/>
        </w:rPr>
        <w:t>Q = item. Full line: MAAS mean item score at baseline; Dashed line: MAAS mean item score at three-month follow-up. Grey lines in radar represent each score 1-6.</w:t>
      </w:r>
    </w:p>
    <w:p w14:paraId="43B62B05" w14:textId="39A32205" w:rsidR="00CC0969" w:rsidRPr="00A13F5D" w:rsidRDefault="009E4144" w:rsidP="001C2531">
      <w:pPr>
        <w:rPr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0C5F526" wp14:editId="381782E3">
            <wp:simplePos x="0" y="0"/>
            <wp:positionH relativeFrom="column">
              <wp:posOffset>702945</wp:posOffset>
            </wp:positionH>
            <wp:positionV relativeFrom="paragraph">
              <wp:posOffset>12700</wp:posOffset>
            </wp:positionV>
            <wp:extent cx="4193302" cy="3258000"/>
            <wp:effectExtent l="0" t="0" r="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6"/>
                    <a:stretch/>
                  </pic:blipFill>
                  <pic:spPr bwMode="auto">
                    <a:xfrm>
                      <a:off x="0" y="0"/>
                      <a:ext cx="4193302" cy="325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77A4D1" w14:textId="3B7CB7E9" w:rsidR="009E4144" w:rsidRDefault="009E4144" w:rsidP="001C2531">
      <w:pPr>
        <w:rPr>
          <w:b/>
          <w:lang w:val="en-US"/>
        </w:rPr>
      </w:pPr>
    </w:p>
    <w:p w14:paraId="0DB6A349" w14:textId="77777777" w:rsidR="009E4144" w:rsidRDefault="009E4144" w:rsidP="001C2531">
      <w:pPr>
        <w:rPr>
          <w:b/>
          <w:lang w:val="en-US"/>
        </w:rPr>
      </w:pPr>
    </w:p>
    <w:p w14:paraId="2C67BDEE" w14:textId="29EC8141" w:rsidR="009E4144" w:rsidRDefault="009E4144" w:rsidP="001C2531">
      <w:pPr>
        <w:rPr>
          <w:b/>
          <w:lang w:val="en-US"/>
        </w:rPr>
      </w:pPr>
    </w:p>
    <w:p w14:paraId="2646F4E8" w14:textId="1893E308" w:rsidR="009E4144" w:rsidRDefault="009E4144" w:rsidP="001C2531">
      <w:pPr>
        <w:rPr>
          <w:b/>
          <w:lang w:val="en-US"/>
        </w:rPr>
      </w:pPr>
    </w:p>
    <w:p w14:paraId="0416A5B4" w14:textId="5110D2E0" w:rsidR="009E4144" w:rsidRDefault="009E4144" w:rsidP="001C2531">
      <w:pPr>
        <w:rPr>
          <w:b/>
          <w:lang w:val="en-US"/>
        </w:rPr>
      </w:pPr>
    </w:p>
    <w:p w14:paraId="63A9EB7A" w14:textId="0FF4BBA9" w:rsidR="009E4144" w:rsidRDefault="009E4144" w:rsidP="001C2531">
      <w:pPr>
        <w:rPr>
          <w:b/>
          <w:lang w:val="en-US"/>
        </w:rPr>
      </w:pPr>
    </w:p>
    <w:p w14:paraId="1CD54DE1" w14:textId="77777777" w:rsidR="009E4144" w:rsidRDefault="009E4144" w:rsidP="001C2531">
      <w:pPr>
        <w:rPr>
          <w:b/>
          <w:lang w:val="en-US"/>
        </w:rPr>
      </w:pPr>
    </w:p>
    <w:p w14:paraId="70A79252" w14:textId="62A2B2A1" w:rsidR="009E4144" w:rsidRDefault="009E4144" w:rsidP="001C2531">
      <w:pPr>
        <w:rPr>
          <w:b/>
          <w:lang w:val="en-US"/>
        </w:rPr>
      </w:pPr>
    </w:p>
    <w:p w14:paraId="4A3E23EB" w14:textId="77777777" w:rsidR="009E4144" w:rsidRDefault="009E4144" w:rsidP="001C2531">
      <w:pPr>
        <w:rPr>
          <w:b/>
          <w:lang w:val="en-US"/>
        </w:rPr>
      </w:pPr>
    </w:p>
    <w:p w14:paraId="68A58F46" w14:textId="4BB5BF35" w:rsidR="009E4144" w:rsidRDefault="009E4144" w:rsidP="001C2531">
      <w:pPr>
        <w:rPr>
          <w:b/>
          <w:lang w:val="en-US"/>
        </w:rPr>
      </w:pPr>
    </w:p>
    <w:p w14:paraId="0347B9FD" w14:textId="08EC1E66" w:rsidR="009E4144" w:rsidRDefault="009E4144" w:rsidP="001C2531">
      <w:pPr>
        <w:rPr>
          <w:b/>
          <w:lang w:val="en-US"/>
        </w:rPr>
      </w:pPr>
    </w:p>
    <w:p w14:paraId="4DA78736" w14:textId="77777777" w:rsidR="009E4144" w:rsidRDefault="009E4144" w:rsidP="001C2531">
      <w:pPr>
        <w:rPr>
          <w:b/>
          <w:lang w:val="en-US"/>
        </w:rPr>
      </w:pPr>
    </w:p>
    <w:p w14:paraId="707FA5F9" w14:textId="77777777" w:rsidR="009E4144" w:rsidRDefault="009E4144" w:rsidP="001C2531">
      <w:pPr>
        <w:rPr>
          <w:b/>
          <w:lang w:val="en-US"/>
        </w:rPr>
      </w:pPr>
    </w:p>
    <w:p w14:paraId="1BF89487" w14:textId="77777777" w:rsidR="009E4144" w:rsidRDefault="009E4144" w:rsidP="001C2531">
      <w:pPr>
        <w:rPr>
          <w:b/>
          <w:lang w:val="en-US"/>
        </w:rPr>
      </w:pPr>
    </w:p>
    <w:p w14:paraId="41AA60AD" w14:textId="77777777" w:rsidR="009E4144" w:rsidRDefault="009E4144" w:rsidP="001C2531">
      <w:pPr>
        <w:rPr>
          <w:b/>
          <w:lang w:val="en-US"/>
        </w:rPr>
      </w:pPr>
    </w:p>
    <w:p w14:paraId="32BC2ECC" w14:textId="77777777" w:rsidR="009E4144" w:rsidRDefault="009E4144" w:rsidP="001C2531">
      <w:pPr>
        <w:rPr>
          <w:b/>
          <w:lang w:val="en-US"/>
        </w:rPr>
      </w:pPr>
    </w:p>
    <w:p w14:paraId="01B1B767" w14:textId="77777777" w:rsidR="009E4144" w:rsidRDefault="009E4144" w:rsidP="001C2531">
      <w:pPr>
        <w:rPr>
          <w:b/>
          <w:lang w:val="en-US"/>
        </w:rPr>
      </w:pPr>
    </w:p>
    <w:p w14:paraId="31623F86" w14:textId="77777777" w:rsidR="009E4144" w:rsidRDefault="009E4144" w:rsidP="001C2531">
      <w:pPr>
        <w:rPr>
          <w:b/>
          <w:lang w:val="en-US"/>
        </w:rPr>
      </w:pPr>
    </w:p>
    <w:p w14:paraId="4CA91AEF" w14:textId="5F1D708E" w:rsidR="00747EE2" w:rsidRPr="00A13F5D" w:rsidRDefault="00A13F5D">
      <w:pPr>
        <w:rPr>
          <w:lang w:val="en-US"/>
        </w:rPr>
      </w:pPr>
      <w:r w:rsidRPr="001055BA">
        <w:rPr>
          <w:b/>
          <w:lang w:val="en-US"/>
        </w:rPr>
        <w:t>Figure S1. Baseline MAAS and change in MAAS.</w:t>
      </w:r>
      <w:r w:rsidR="009E4144" w:rsidRPr="009E4144">
        <w:rPr>
          <w:lang w:val="en-US"/>
        </w:rPr>
        <w:t xml:space="preserve"> </w:t>
      </w:r>
      <w:r w:rsidR="009E4144">
        <w:rPr>
          <w:lang w:val="en-US"/>
        </w:rPr>
        <w:t xml:space="preserve">We here </w:t>
      </w:r>
      <w:r w:rsidR="009E4144" w:rsidRPr="001055BA">
        <w:rPr>
          <w:lang w:val="en-US"/>
        </w:rPr>
        <w:t>graphically illustrate each individual participant’s change in MAAS score against their baseline score, set in perspective to the mean score.</w:t>
      </w:r>
      <w:r w:rsidRPr="001055BA">
        <w:rPr>
          <w:lang w:val="en-US"/>
        </w:rPr>
        <w:t xml:space="preserve"> Black line: estimated regression line. Red line: Mean change in MAAS score. Purple line: No change in MAAS score. </w:t>
      </w:r>
      <w:proofErr w:type="spellStart"/>
      <w:r w:rsidRPr="001055BA">
        <w:rPr>
          <w:lang w:val="en-US"/>
        </w:rPr>
        <w:t>Coloured</w:t>
      </w:r>
      <w:proofErr w:type="spellEnd"/>
      <w:r w:rsidRPr="001055BA">
        <w:rPr>
          <w:lang w:val="en-US"/>
        </w:rPr>
        <w:t xml:space="preserve"> circles: individual participants (same </w:t>
      </w:r>
      <w:proofErr w:type="spellStart"/>
      <w:r w:rsidRPr="001055BA">
        <w:rPr>
          <w:lang w:val="en-US"/>
        </w:rPr>
        <w:t>colour</w:t>
      </w:r>
      <w:proofErr w:type="spellEnd"/>
      <w:r w:rsidRPr="001055BA">
        <w:rPr>
          <w:lang w:val="en-US"/>
        </w:rPr>
        <w:t>=participants with two interventions). No participants had a total MAAS score &lt; 2.</w:t>
      </w:r>
    </w:p>
    <w:sectPr w:rsidR="00747EE2" w:rsidRPr="00A13F5D" w:rsidSect="00A900B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5D"/>
    <w:rsid w:val="0006245D"/>
    <w:rsid w:val="000E2B1A"/>
    <w:rsid w:val="00164D0A"/>
    <w:rsid w:val="00182C9D"/>
    <w:rsid w:val="001A7F96"/>
    <w:rsid w:val="001C2531"/>
    <w:rsid w:val="002A0AA9"/>
    <w:rsid w:val="00481B0D"/>
    <w:rsid w:val="004B3F94"/>
    <w:rsid w:val="005814CB"/>
    <w:rsid w:val="005854F5"/>
    <w:rsid w:val="006727C8"/>
    <w:rsid w:val="00691412"/>
    <w:rsid w:val="00747EE2"/>
    <w:rsid w:val="0078511F"/>
    <w:rsid w:val="007F6482"/>
    <w:rsid w:val="008330DB"/>
    <w:rsid w:val="00851130"/>
    <w:rsid w:val="008761E7"/>
    <w:rsid w:val="008A7F3E"/>
    <w:rsid w:val="00956510"/>
    <w:rsid w:val="00971B66"/>
    <w:rsid w:val="009E4144"/>
    <w:rsid w:val="00A13F5D"/>
    <w:rsid w:val="00A87AD1"/>
    <w:rsid w:val="00A900B1"/>
    <w:rsid w:val="00C276D0"/>
    <w:rsid w:val="00C4395B"/>
    <w:rsid w:val="00CC0969"/>
    <w:rsid w:val="00DB103F"/>
    <w:rsid w:val="00E97604"/>
    <w:rsid w:val="00F2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30430A"/>
  <w15:chartTrackingRefBased/>
  <w15:docId w15:val="{1E371C14-A775-4248-98D5-02169FA8F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3F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F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F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F5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3F5D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814C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5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19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9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57359B-6059-394C-9449-38B8A845D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ndergaard</dc:creator>
  <cp:keywords/>
  <dc:description/>
  <cp:lastModifiedBy>Anna Sondergaard</cp:lastModifiedBy>
  <cp:revision>21</cp:revision>
  <dcterms:created xsi:type="dcterms:W3CDTF">2022-05-03T06:22:00Z</dcterms:created>
  <dcterms:modified xsi:type="dcterms:W3CDTF">2022-05-1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a1ba68-7662-31e8-aa12-35d210196b4e</vt:lpwstr>
  </property>
  <property fmtid="{D5CDD505-2E9C-101B-9397-08002B2CF9AE}" pid="24" name="Mendeley Citation Style_1">
    <vt:lpwstr>http://www.zotero.org/styles/apa</vt:lpwstr>
  </property>
</Properties>
</file>